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3CFC8" w14:textId="77777777" w:rsidR="007D20CE" w:rsidRDefault="007D20C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1A70EEF" w14:textId="77777777" w:rsidR="007D20CE" w:rsidRDefault="007D20C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0F4DA84" w14:textId="77777777" w:rsidR="007D20CE" w:rsidRDefault="007D20CE">
      <w:pPr>
        <w:spacing w:after="66"/>
        <w:rPr>
          <w:rFonts w:ascii="Times New Roman" w:hAnsi="Times New Roman"/>
          <w:color w:val="000000" w:themeColor="text1"/>
          <w:sz w:val="24"/>
          <w:szCs w:val="24"/>
        </w:rPr>
      </w:pPr>
    </w:p>
    <w:p w14:paraId="3C6FBED0" w14:textId="77777777" w:rsidR="007D20CE" w:rsidRPr="00812642" w:rsidRDefault="00812642">
      <w:pPr>
        <w:spacing w:line="396" w:lineRule="exact"/>
        <w:ind w:left="1182" w:right="106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Supplementary</w:t>
      </w:r>
      <w:r w:rsidRPr="00812642">
        <w:rPr>
          <w:rFonts w:ascii="Calibri,Bold" w:hAnsi="Calibri,Bold" w:cs="Calibri,Bold"/>
          <w:b/>
          <w:bCs/>
          <w:color w:val="000000"/>
          <w:spacing w:val="41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figure</w:t>
      </w:r>
      <w:r w:rsidRPr="00812642">
        <w:rPr>
          <w:rFonts w:ascii="Calibri,Bold" w:hAnsi="Calibri,Bold" w:cs="Calibri,Bold"/>
          <w:b/>
          <w:bCs/>
          <w:color w:val="000000"/>
          <w:spacing w:val="42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4.</w:t>
      </w:r>
      <w:r w:rsidRPr="00812642">
        <w:rPr>
          <w:rFonts w:ascii="Calibri,Bold" w:hAnsi="Calibri,Bold" w:cs="Calibri,Bold"/>
          <w:b/>
          <w:bCs/>
          <w:color w:val="000000"/>
          <w:spacing w:val="41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Questionnaire</w:t>
      </w:r>
      <w:r w:rsidRPr="00812642">
        <w:rPr>
          <w:rFonts w:ascii="Calibri,Bold" w:hAnsi="Calibri,Bold" w:cs="Calibri,Bold"/>
          <w:b/>
          <w:bCs/>
          <w:color w:val="000000"/>
          <w:spacing w:val="41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of</w:t>
      </w:r>
      <w:r w:rsidRPr="00812642">
        <w:rPr>
          <w:rFonts w:ascii="Calibri,Bold" w:hAnsi="Calibri,Bold" w:cs="Calibri,Bold"/>
          <w:b/>
          <w:bCs/>
          <w:color w:val="000000"/>
          <w:spacing w:val="42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the</w:t>
      </w:r>
      <w:r w:rsidRPr="00812642">
        <w:rPr>
          <w:rFonts w:ascii="Calibri,Bold" w:hAnsi="Calibri,Bold" w:cs="Calibri,Bold"/>
          <w:b/>
          <w:bCs/>
          <w:color w:val="000000"/>
          <w:spacing w:val="42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intervie</w:t>
      </w:r>
      <w:r w:rsidRPr="00812642">
        <w:rPr>
          <w:rFonts w:ascii="Calibri,Bold" w:hAnsi="Calibri,Bold" w:cs="Calibri,Bold"/>
          <w:b/>
          <w:bCs/>
          <w:color w:val="000000"/>
          <w:spacing w:val="-2"/>
          <w:sz w:val="28"/>
          <w:szCs w:val="28"/>
          <w:lang w:val="en-GB"/>
        </w:rPr>
        <w:t>w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s</w:t>
      </w:r>
      <w:r w:rsidRPr="00812642">
        <w:rPr>
          <w:rFonts w:ascii="Calibri,Bold" w:hAnsi="Calibri,Bold" w:cs="Calibri,Bold"/>
          <w:b/>
          <w:bCs/>
          <w:color w:val="000000"/>
          <w:spacing w:val="42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perf</w:t>
      </w:r>
      <w:r w:rsidRPr="00812642">
        <w:rPr>
          <w:rFonts w:ascii="Calibri,Bold" w:hAnsi="Calibri,Bold" w:cs="Calibri,Bold"/>
          <w:b/>
          <w:bCs/>
          <w:color w:val="000000"/>
          <w:spacing w:val="-2"/>
          <w:sz w:val="28"/>
          <w:szCs w:val="28"/>
          <w:lang w:val="en-GB"/>
        </w:rPr>
        <w:t>o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rmed</w:t>
      </w:r>
      <w:r w:rsidRPr="00812642">
        <w:rPr>
          <w:rFonts w:ascii="Calibri,Bold" w:hAnsi="Calibri,Bold" w:cs="Calibri,Bold"/>
          <w:b/>
          <w:bCs/>
          <w:color w:val="000000"/>
          <w:spacing w:val="42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 xml:space="preserve">in  STAGE 2.   </w:t>
      </w:r>
    </w:p>
    <w:p w14:paraId="25F808A2" w14:textId="47DC0266" w:rsidR="007D20CE" w:rsidRPr="00812642" w:rsidRDefault="00812642">
      <w:pPr>
        <w:spacing w:before="200" w:line="324" w:lineRule="exact"/>
        <w:ind w:left="1182" w:firstLine="359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272815E0">
          <v:shape id="Freeform 100" o:spid="_x0000_s1030" style="position:absolute;left:0;text-align:left;margin-left:103.1pt;margin-top:9.25pt;width:231.9pt;height:17.15pt;z-index:-2516582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2945003,217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" path="m,217932r2945003,l2945003,,,,,217932xe" fillcolor="#c1c1c1" stroked="f" strokeweight="1pt">
            <v:path arrowok="t"/>
            <w10:wrap anchorx="page"/>
          </v:shape>
        </w:pic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0.</w:t>
      </w:r>
      <w:r w:rsidRPr="00812642">
        <w:rPr>
          <w:rFonts w:ascii="Arial" w:hAnsi="Arial" w:cs="Arial"/>
          <w:b/>
          <w:bCs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INTRODUCTI</w:t>
      </w:r>
      <w:r w:rsidRPr="00812642">
        <w:rPr>
          <w:rFonts w:ascii="Calibri,Bold" w:hAnsi="Calibri,Bold" w:cs="Calibri,Bold"/>
          <w:b/>
          <w:bCs/>
          <w:color w:val="000000"/>
          <w:spacing w:val="-2"/>
          <w:sz w:val="28"/>
          <w:szCs w:val="28"/>
          <w:lang w:val="en-GB"/>
        </w:rPr>
        <w:t>O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N AND PRESENTATIO</w:t>
      </w:r>
      <w:r w:rsidRPr="00812642">
        <w:rPr>
          <w:rFonts w:ascii="Calibri,Bold" w:hAnsi="Calibri,Bold" w:cs="Calibri,Bold"/>
          <w:b/>
          <w:bCs/>
          <w:color w:val="000000"/>
          <w:spacing w:val="-2"/>
          <w:sz w:val="28"/>
          <w:szCs w:val="28"/>
          <w:lang w:val="en-GB"/>
        </w:rPr>
        <w:t>N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 xml:space="preserve">  </w:t>
      </w:r>
    </w:p>
    <w:p w14:paraId="376FE4E0" w14:textId="77777777" w:rsidR="007D20CE" w:rsidRPr="00812642" w:rsidRDefault="00812642">
      <w:pPr>
        <w:spacing w:before="240" w:line="280" w:lineRule="exact"/>
        <w:ind w:left="1182" w:firstLine="359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Good after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n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on,  </w:t>
      </w:r>
    </w:p>
    <w:p w14:paraId="5AAC3DCA" w14:textId="77777777" w:rsidR="007D20CE" w:rsidRPr="00812642" w:rsidRDefault="00812642">
      <w:pPr>
        <w:spacing w:before="154" w:line="393" w:lineRule="exact"/>
        <w:ind w:left="1541" w:right="106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My name is __________, I work at Anima Consulting. We are currentl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y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conducting a survey among cardiologist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s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and laboratory direc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t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rs for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a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research</w:t>
      </w:r>
      <w:r w:rsidRPr="00812642">
        <w:rPr>
          <w:rFonts w:ascii="Calibri" w:hAnsi="Calibri" w:cs="Calibri"/>
          <w:color w:val="000000"/>
          <w:spacing w:val="2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tudy.</w:t>
      </w:r>
      <w:r w:rsidRPr="00812642">
        <w:rPr>
          <w:rFonts w:ascii="Calibri" w:hAnsi="Calibri" w:cs="Calibri"/>
          <w:color w:val="000000"/>
          <w:spacing w:val="2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ur</w:t>
      </w:r>
      <w:r w:rsidRPr="00812642">
        <w:rPr>
          <w:rFonts w:ascii="Calibri" w:hAnsi="Calibri" w:cs="Calibri"/>
          <w:color w:val="000000"/>
          <w:spacing w:val="20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im</w:t>
      </w:r>
      <w:r w:rsidRPr="00812642">
        <w:rPr>
          <w:rFonts w:ascii="Calibri" w:hAnsi="Calibri" w:cs="Calibri"/>
          <w:color w:val="000000"/>
          <w:spacing w:val="2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s</w:t>
      </w:r>
      <w:r w:rsidRPr="00812642">
        <w:rPr>
          <w:rFonts w:ascii="Calibri" w:hAnsi="Calibri" w:cs="Calibri"/>
          <w:color w:val="000000"/>
          <w:spacing w:val="2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o</w:t>
      </w:r>
      <w:r w:rsidRPr="00812642">
        <w:rPr>
          <w:rFonts w:ascii="Calibri" w:hAnsi="Calibri" w:cs="Calibri"/>
          <w:color w:val="000000"/>
          <w:spacing w:val="2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get an</w:t>
      </w:r>
      <w:r w:rsidRPr="00812642">
        <w:rPr>
          <w:rFonts w:ascii="Calibri" w:hAnsi="Calibri" w:cs="Calibri"/>
          <w:color w:val="000000"/>
          <w:spacing w:val="2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si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g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t</w:t>
      </w:r>
      <w:r w:rsidRPr="00812642">
        <w:rPr>
          <w:rFonts w:ascii="Calibri" w:hAnsi="Calibri" w:cs="Calibri"/>
          <w:color w:val="000000"/>
          <w:spacing w:val="2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to</w:t>
      </w:r>
      <w:r w:rsidRPr="00812642">
        <w:rPr>
          <w:rFonts w:ascii="Calibri" w:hAnsi="Calibri" w:cs="Calibri"/>
          <w:color w:val="000000"/>
          <w:spacing w:val="2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2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esign</w:t>
      </w:r>
      <w:r w:rsidRPr="00812642">
        <w:rPr>
          <w:rFonts w:ascii="Calibri" w:hAnsi="Calibri" w:cs="Calibri"/>
          <w:color w:val="000000"/>
          <w:spacing w:val="2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rocess</w:t>
      </w:r>
      <w:r w:rsidRPr="00812642">
        <w:rPr>
          <w:rFonts w:ascii="Calibri" w:hAnsi="Calibri" w:cs="Calibri"/>
          <w:color w:val="000000"/>
          <w:spacing w:val="2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f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test panels in hospitals in Spain.  </w:t>
      </w:r>
    </w:p>
    <w:p w14:paraId="1CCB551D" w14:textId="45C3BD6F" w:rsidR="007D20CE" w:rsidRPr="00812642" w:rsidRDefault="00812642">
      <w:pPr>
        <w:spacing w:before="154" w:line="393" w:lineRule="exact"/>
        <w:ind w:left="1541" w:right="106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o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collect, record, a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n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 analys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this infor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m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ation, we need to take notes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nd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make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udio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recordings.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Nevertheless,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e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can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top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recorde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r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enever</w:t>
      </w:r>
      <w:r w:rsidRPr="00812642">
        <w:rPr>
          <w:rFonts w:ascii="Calibri" w:hAnsi="Calibri" w:cs="Calibri"/>
          <w:color w:val="000000"/>
          <w:spacing w:val="3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</w:t>
      </w:r>
      <w:r w:rsidRPr="00812642">
        <w:rPr>
          <w:rFonts w:ascii="Calibri" w:hAnsi="Calibri" w:cs="Calibri"/>
          <w:color w:val="000000"/>
          <w:spacing w:val="3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ant.</w:t>
      </w:r>
      <w:r w:rsidRPr="00812642">
        <w:rPr>
          <w:rFonts w:ascii="Calibri" w:hAnsi="Calibri" w:cs="Calibri"/>
          <w:color w:val="000000"/>
          <w:spacing w:val="3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t</w:t>
      </w:r>
      <w:r w:rsidRPr="00812642">
        <w:rPr>
          <w:rFonts w:ascii="Calibri" w:hAnsi="Calibri" w:cs="Calibri"/>
          <w:color w:val="000000"/>
          <w:spacing w:val="3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s</w:t>
      </w:r>
      <w:r w:rsidRPr="00812642">
        <w:rPr>
          <w:rFonts w:ascii="Calibri" w:hAnsi="Calibri" w:cs="Calibri"/>
          <w:color w:val="000000"/>
          <w:spacing w:val="3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mportant</w:t>
      </w:r>
      <w:r w:rsidRPr="00812642">
        <w:rPr>
          <w:rFonts w:ascii="Calibri" w:hAnsi="Calibri" w:cs="Calibri"/>
          <w:color w:val="000000"/>
          <w:spacing w:val="3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at</w:t>
      </w:r>
      <w:r w:rsidRPr="00812642">
        <w:rPr>
          <w:rFonts w:ascii="Calibri" w:hAnsi="Calibri" w:cs="Calibri"/>
          <w:color w:val="000000"/>
          <w:spacing w:val="3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</w:t>
      </w:r>
      <w:r w:rsidRPr="00812642">
        <w:rPr>
          <w:rFonts w:ascii="Calibri" w:hAnsi="Calibri" w:cs="Calibri"/>
          <w:color w:val="000000"/>
          <w:spacing w:val="3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fee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pacing w:val="3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comfortabl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pacing w:val="3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during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the interview.  </w:t>
      </w:r>
    </w:p>
    <w:p w14:paraId="3F8CEE23" w14:textId="77777777" w:rsidR="007D20CE" w:rsidRPr="00812642" w:rsidRDefault="00812642">
      <w:pPr>
        <w:spacing w:before="154" w:line="394" w:lineRule="exact"/>
        <w:ind w:left="1541" w:right="106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lease, note that this is a confidential study. To guarantee your privacy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,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r name and/or a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n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 persona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in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f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rmat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n will not b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disclos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d at any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time.  </w:t>
      </w:r>
    </w:p>
    <w:p w14:paraId="1C987BD3" w14:textId="77777777" w:rsidR="007D20CE" w:rsidRPr="00812642" w:rsidRDefault="00812642">
      <w:pPr>
        <w:spacing w:before="152" w:line="396" w:lineRule="exact"/>
        <w:ind w:left="1541" w:right="106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6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urpose</w:t>
      </w:r>
      <w:r w:rsidRPr="00812642">
        <w:rPr>
          <w:rFonts w:ascii="Calibri" w:hAnsi="Calibri" w:cs="Calibri"/>
          <w:color w:val="000000"/>
          <w:spacing w:val="6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f</w:t>
      </w:r>
      <w:r w:rsidRPr="00812642">
        <w:rPr>
          <w:rFonts w:ascii="Calibri" w:hAnsi="Calibri" w:cs="Calibri"/>
          <w:color w:val="000000"/>
          <w:spacing w:val="6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collecting</w:t>
      </w:r>
      <w:r w:rsidRPr="00812642">
        <w:rPr>
          <w:rFonts w:ascii="Calibri" w:hAnsi="Calibri" w:cs="Calibri"/>
          <w:color w:val="000000"/>
          <w:spacing w:val="6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is</w:t>
      </w:r>
      <w:r w:rsidRPr="00812642">
        <w:rPr>
          <w:rFonts w:ascii="Calibri" w:hAnsi="Calibri" w:cs="Calibri"/>
          <w:color w:val="000000"/>
          <w:spacing w:val="68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formation</w:t>
      </w:r>
      <w:r w:rsidRPr="00812642">
        <w:rPr>
          <w:rFonts w:ascii="Calibri" w:hAnsi="Calibri" w:cs="Calibri"/>
          <w:color w:val="000000"/>
          <w:spacing w:val="6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s</w:t>
      </w:r>
      <w:r w:rsidRPr="00812642">
        <w:rPr>
          <w:rFonts w:ascii="Calibri" w:hAnsi="Calibri" w:cs="Calibri"/>
          <w:color w:val="000000"/>
          <w:spacing w:val="68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o</w:t>
      </w:r>
      <w:r w:rsidRPr="00812642">
        <w:rPr>
          <w:rFonts w:ascii="Calibri" w:hAnsi="Calibri" w:cs="Calibri"/>
          <w:color w:val="000000"/>
          <w:spacing w:val="6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get</w:t>
      </w:r>
      <w:r w:rsidRPr="00812642">
        <w:rPr>
          <w:rFonts w:ascii="Calibri" w:hAnsi="Calibri" w:cs="Calibri"/>
          <w:color w:val="000000"/>
          <w:spacing w:val="6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</w:t>
      </w:r>
      <w:r w:rsidRPr="00812642">
        <w:rPr>
          <w:rFonts w:ascii="Calibri" w:hAnsi="Calibri" w:cs="Calibri"/>
          <w:color w:val="000000"/>
          <w:spacing w:val="6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better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understanding of this issue.  </w:t>
      </w:r>
    </w:p>
    <w:p w14:paraId="20D30F97" w14:textId="77777777" w:rsidR="007D20CE" w:rsidRPr="00812642" w:rsidRDefault="00812642">
      <w:pPr>
        <w:spacing w:before="154" w:line="394" w:lineRule="exact"/>
        <w:ind w:left="1541" w:right="106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e insist that we on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 seek your opin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n and experience. There are no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correct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r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correct</w:t>
      </w:r>
      <w:r w:rsidRPr="00812642">
        <w:rPr>
          <w:rFonts w:ascii="Calibri" w:hAnsi="Calibri" w:cs="Calibri"/>
          <w:color w:val="000000"/>
          <w:spacing w:val="4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nswers.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o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y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u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ave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ny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questions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before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tart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?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</w:p>
    <w:p w14:paraId="5C09E7B3" w14:textId="7F59932B" w:rsidR="007D20CE" w:rsidRPr="00812642" w:rsidRDefault="00812642">
      <w:pPr>
        <w:spacing w:before="200" w:line="324" w:lineRule="exact"/>
        <w:ind w:left="1182" w:firstLine="359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220044BC">
          <v:shape id="Freeform 101" o:spid="_x0000_s1029" style="position:absolute;left:0;text-align:left;margin-left:103.1pt;margin-top:9.25pt;width:322.75pt;height:17.15pt;z-index:-2516581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4098925,217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" path="m,217932r4098925,l4098925,,,,,217932xe" fillcolor="#c1c1c1" stroked="f" strokeweight="1pt">
            <v:path arrowok="t"/>
            <w10:wrap anchorx="page"/>
          </v:shape>
        </w:pic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1.</w:t>
      </w:r>
      <w:r w:rsidRPr="00812642">
        <w:rPr>
          <w:rFonts w:ascii="Arial" w:hAnsi="Arial" w:cs="Arial"/>
          <w:b/>
          <w:bCs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PROFESSIONAL PRO</w:t>
      </w:r>
      <w:r w:rsidRPr="00812642">
        <w:rPr>
          <w:rFonts w:ascii="Calibri,Bold" w:hAnsi="Calibri,Bold" w:cs="Calibri,Bold"/>
          <w:b/>
          <w:bCs/>
          <w:color w:val="000000"/>
          <w:spacing w:val="-2"/>
          <w:sz w:val="28"/>
          <w:szCs w:val="28"/>
          <w:lang w:val="en-GB"/>
        </w:rPr>
        <w:t>F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 xml:space="preserve">ILE  AND EXPERIENCE WITH STP   </w:t>
      </w:r>
    </w:p>
    <w:p w14:paraId="030AA1B0" w14:textId="77777777" w:rsidR="007D20CE" w:rsidRPr="00812642" w:rsidRDefault="00812642">
      <w:pPr>
        <w:spacing w:before="152" w:line="396" w:lineRule="exact"/>
        <w:ind w:left="1541" w:right="106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First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,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lease,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let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us</w:t>
      </w:r>
      <w:r w:rsidRPr="00812642">
        <w:rPr>
          <w:rFonts w:ascii="Calibri" w:hAnsi="Calibri" w:cs="Calibri"/>
          <w:color w:val="000000"/>
          <w:spacing w:val="5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know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little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better</w:t>
      </w:r>
      <w:r w:rsidRPr="00812642">
        <w:rPr>
          <w:rFonts w:ascii="Calibri" w:hAnsi="Calibri" w:cs="Calibri"/>
          <w:color w:val="000000"/>
          <w:spacing w:val="5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nd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learn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bout</w:t>
      </w:r>
      <w:r w:rsidRPr="00812642">
        <w:rPr>
          <w:rFonts w:ascii="Calibri" w:hAnsi="Calibri" w:cs="Calibri"/>
          <w:color w:val="000000"/>
          <w:spacing w:val="5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r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experience with automation processes  </w:t>
      </w:r>
    </w:p>
    <w:p w14:paraId="49E98061" w14:textId="77777777" w:rsidR="007D20CE" w:rsidRPr="00812642" w:rsidRDefault="00812642">
      <w:pPr>
        <w:spacing w:before="180" w:line="352" w:lineRule="exact"/>
        <w:ind w:left="1182" w:firstLine="719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hat is your occupation?  </w:t>
      </w:r>
    </w:p>
    <w:p w14:paraId="1DEEDFDC" w14:textId="50904CDC" w:rsidR="007D20CE" w:rsidRPr="00812642" w:rsidRDefault="00812642">
      <w:pPr>
        <w:spacing w:line="352" w:lineRule="exact"/>
        <w:ind w:left="1182" w:firstLine="719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 what centr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do you work?  </w:t>
      </w:r>
    </w:p>
    <w:p w14:paraId="700EC480" w14:textId="77777777" w:rsidR="007D20CE" w:rsidRPr="00812642" w:rsidRDefault="00812642">
      <w:pPr>
        <w:spacing w:line="410" w:lineRule="exact"/>
        <w:ind w:left="1901" w:right="106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How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ng have you worked as a cardiolog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st in your hospital?  </w:t>
      </w:r>
      <w:r w:rsidRPr="00812642">
        <w:rPr>
          <w:lang w:val="en-GB"/>
        </w:rPr>
        <w:br w:type="textWrapping" w:clear="all"/>
      </w: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How do you define “specific test panel”?  </w:t>
      </w:r>
    </w:p>
    <w:p w14:paraId="01954A94" w14:textId="77777777" w:rsidR="007D20CE" w:rsidRPr="00812642" w:rsidRDefault="00812642">
      <w:pPr>
        <w:spacing w:before="240" w:line="280" w:lineRule="exact"/>
        <w:ind w:left="1182"/>
        <w:rPr>
          <w:rFonts w:ascii="Times New Roman" w:hAnsi="Times New Roman" w:cs="Times New Roman"/>
          <w:color w:val="010302"/>
          <w:lang w:val="en-GB"/>
        </w:rPr>
        <w:sectPr w:rsidR="007D20CE" w:rsidRPr="00812642">
          <w:type w:val="continuous"/>
          <w:pgSz w:w="11916" w:h="16848"/>
          <w:pgMar w:top="500" w:right="500" w:bottom="400" w:left="500" w:header="708" w:footer="708" w:gutter="0"/>
          <w:cols w:space="720"/>
          <w:docGrid w:linePitch="360"/>
        </w:sect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t present, there are four request systems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for testing iron profi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e:  </w:t>
      </w:r>
      <w:r w:rsidRPr="00812642">
        <w:rPr>
          <w:lang w:val="en-GB"/>
        </w:rPr>
        <w:br w:type="page"/>
      </w:r>
    </w:p>
    <w:p w14:paraId="575ACEC7" w14:textId="77777777" w:rsidR="007D20CE" w:rsidRPr="00812642" w:rsidRDefault="007D20CE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1BB9F48" w14:textId="77777777" w:rsidR="007D20CE" w:rsidRPr="00812642" w:rsidRDefault="007D20CE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25DA5D2E" w14:textId="77777777" w:rsidR="007D20CE" w:rsidRPr="00812642" w:rsidRDefault="007D20CE">
      <w:pPr>
        <w:spacing w:after="54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45358740" w14:textId="77777777" w:rsidR="007D20CE" w:rsidRPr="00812642" w:rsidRDefault="00812642">
      <w:pPr>
        <w:spacing w:line="393" w:lineRule="exact"/>
        <w:ind w:left="1901" w:right="1065" w:hanging="360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1.</w:t>
      </w:r>
      <w:r w:rsidRPr="00812642">
        <w:rPr>
          <w:rFonts w:ascii="Arial" w:hAnsi="Arial" w:cs="Arial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</w:t>
      </w:r>
      <w:r w:rsidRPr="00812642">
        <w:rPr>
          <w:rFonts w:ascii="Calibri" w:hAnsi="Calibri" w:cs="Calibri"/>
          <w:color w:val="000000"/>
          <w:spacing w:val="3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ystem</w:t>
      </w:r>
      <w:r w:rsidRPr="00812642">
        <w:rPr>
          <w:rFonts w:ascii="Calibri" w:hAnsi="Calibri" w:cs="Calibri"/>
          <w:color w:val="000000"/>
          <w:spacing w:val="3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er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pacing w:val="3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ch</w:t>
      </w:r>
      <w:r w:rsidRPr="00812642">
        <w:rPr>
          <w:rFonts w:ascii="Calibri" w:hAnsi="Calibri" w:cs="Calibri"/>
          <w:color w:val="000000"/>
          <w:spacing w:val="3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ron</w:t>
      </w:r>
      <w:r w:rsidRPr="00812642">
        <w:rPr>
          <w:rFonts w:ascii="Calibri" w:hAnsi="Calibri" w:cs="Calibri"/>
          <w:color w:val="000000"/>
          <w:spacing w:val="38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rameter</w:t>
      </w:r>
      <w:r w:rsidRPr="00812642">
        <w:rPr>
          <w:rFonts w:ascii="Calibri" w:hAnsi="Calibri" w:cs="Calibri"/>
          <w:color w:val="000000"/>
          <w:spacing w:val="3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s</w:t>
      </w:r>
      <w:r w:rsidRPr="00812642">
        <w:rPr>
          <w:rFonts w:ascii="Calibri" w:hAnsi="Calibri" w:cs="Calibri"/>
          <w:color w:val="000000"/>
          <w:spacing w:val="3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elected</w:t>
      </w:r>
      <w:r w:rsidRPr="00812642">
        <w:rPr>
          <w:rFonts w:ascii="Calibri" w:hAnsi="Calibri" w:cs="Calibri"/>
          <w:color w:val="000000"/>
          <w:spacing w:val="38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dividually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,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ithout</w:t>
      </w:r>
      <w:r w:rsidRPr="00812642">
        <w:rPr>
          <w:rFonts w:ascii="Calibri" w:hAnsi="Calibri" w:cs="Calibri"/>
          <w:color w:val="000000"/>
          <w:spacing w:val="4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</w:t>
      </w:r>
      <w:r w:rsidRPr="00812642">
        <w:rPr>
          <w:rFonts w:ascii="Calibri" w:hAnsi="Calibri" w:cs="Calibri"/>
          <w:color w:val="000000"/>
          <w:spacing w:val="4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pecific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est</w:t>
      </w:r>
      <w:r w:rsidRPr="00812642">
        <w:rPr>
          <w:rFonts w:ascii="Calibri" w:hAnsi="Calibri" w:cs="Calibri"/>
          <w:color w:val="000000"/>
          <w:spacing w:val="4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nel</w:t>
      </w:r>
      <w:r w:rsidRPr="00812642">
        <w:rPr>
          <w:rFonts w:ascii="Calibri" w:hAnsi="Calibri" w:cs="Calibri"/>
          <w:color w:val="000000"/>
          <w:spacing w:val="4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being</w:t>
      </w:r>
      <w:r w:rsidRPr="00812642">
        <w:rPr>
          <w:rFonts w:ascii="Calibri" w:hAnsi="Calibri" w:cs="Calibri"/>
          <w:color w:val="000000"/>
          <w:spacing w:val="4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vailable</w:t>
      </w:r>
      <w:r w:rsidRPr="00812642">
        <w:rPr>
          <w:rFonts w:ascii="Calibri" w:hAnsi="Calibri" w:cs="Calibri"/>
          <w:color w:val="000000"/>
          <w:spacing w:val="4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(iron</w:t>
      </w:r>
      <w:r w:rsidRPr="00812642">
        <w:rPr>
          <w:rFonts w:ascii="Calibri" w:hAnsi="Calibri" w:cs="Calibri"/>
          <w:color w:val="000000"/>
          <w:spacing w:val="4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rameters</w:t>
      </w:r>
      <w:r w:rsidRPr="00812642">
        <w:rPr>
          <w:rFonts w:ascii="Calibri" w:hAnsi="Calibri" w:cs="Calibri"/>
          <w:color w:val="000000"/>
          <w:spacing w:val="4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r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selected one by one).  </w:t>
      </w:r>
    </w:p>
    <w:p w14:paraId="31927E6A" w14:textId="77777777" w:rsidR="007D20CE" w:rsidRPr="00812642" w:rsidRDefault="00812642">
      <w:pPr>
        <w:spacing w:line="393" w:lineRule="exact"/>
        <w:ind w:left="1901" w:right="1065" w:hanging="360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2.</w:t>
      </w:r>
      <w:r w:rsidRPr="00812642">
        <w:rPr>
          <w:rFonts w:ascii="Arial" w:hAnsi="Arial" w:cs="Arial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 system where iron parameters can be selected in block, wit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h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ut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a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specific test panel being available.  </w:t>
      </w:r>
    </w:p>
    <w:p w14:paraId="5C086C04" w14:textId="77777777" w:rsidR="007D20CE" w:rsidRPr="00812642" w:rsidRDefault="00812642">
      <w:pPr>
        <w:spacing w:line="324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3.</w:t>
      </w:r>
      <w:r w:rsidRPr="00812642">
        <w:rPr>
          <w:rFonts w:ascii="Arial" w:hAnsi="Arial" w:cs="Arial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A system of test panels  that do not include iron profile tests.  </w:t>
      </w:r>
    </w:p>
    <w:p w14:paraId="4A24C88B" w14:textId="77777777" w:rsidR="007D20CE" w:rsidRPr="00812642" w:rsidRDefault="00812642">
      <w:pPr>
        <w:spacing w:line="324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4.</w:t>
      </w:r>
      <w:r w:rsidRPr="00812642">
        <w:rPr>
          <w:rFonts w:ascii="Arial" w:hAnsi="Arial" w:cs="Arial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 system including test panels, including a test panel for iron profil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.  </w:t>
      </w:r>
    </w:p>
    <w:p w14:paraId="002E5657" w14:textId="77777777" w:rsidR="007D20CE" w:rsidRPr="00812642" w:rsidRDefault="00812642">
      <w:pPr>
        <w:spacing w:line="393" w:lineRule="exact"/>
        <w:ind w:left="2313" w:right="1065" w:hanging="360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at type of syste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m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is available in your 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h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spital?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H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w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ng has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it been available?  </w:t>
      </w:r>
    </w:p>
    <w:p w14:paraId="0CB2F2EB" w14:textId="77777777" w:rsidR="007D20CE" w:rsidRPr="00812642" w:rsidRDefault="00812642">
      <w:pPr>
        <w:spacing w:line="352" w:lineRule="exact"/>
        <w:ind w:left="1541" w:firstLine="41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Do IM use them too?  </w:t>
      </w:r>
    </w:p>
    <w:p w14:paraId="481DD466" w14:textId="77777777" w:rsidR="007D20CE" w:rsidRPr="00812642" w:rsidRDefault="00812642">
      <w:pPr>
        <w:spacing w:line="352" w:lineRule="exact"/>
        <w:ind w:left="1541" w:firstLine="41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re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se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est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nels</w:t>
      </w:r>
      <w:r w:rsidRPr="00812642">
        <w:rPr>
          <w:rFonts w:ascii="Calibri" w:hAnsi="Calibri" w:cs="Calibri"/>
          <w:color w:val="000000"/>
          <w:spacing w:val="5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hared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ith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C?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o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GPs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use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same  </w:t>
      </w:r>
    </w:p>
    <w:p w14:paraId="3B6A29A8" w14:textId="77777777" w:rsidR="007D20CE" w:rsidRPr="00812642" w:rsidRDefault="00812642">
      <w:pPr>
        <w:spacing w:before="40" w:line="280" w:lineRule="exact"/>
        <w:ind w:left="1541" w:firstLine="77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panels?  </w:t>
      </w:r>
    </w:p>
    <w:p w14:paraId="72CCF010" w14:textId="77777777" w:rsidR="007D20CE" w:rsidRPr="00812642" w:rsidRDefault="007D20CE">
      <w:pPr>
        <w:spacing w:after="185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B229471" w14:textId="74F47029" w:rsidR="007D20CE" w:rsidRPr="00812642" w:rsidRDefault="00812642">
      <w:pPr>
        <w:spacing w:line="324" w:lineRule="exact"/>
        <w:ind w:left="1541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2DE9948B">
          <v:shape id="Freeform 102" o:spid="_x0000_s1028" style="position:absolute;left:0;text-align:left;margin-left:103.1pt;margin-top:-.6pt;width:157pt;height:17.15pt;z-index:-25165817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93646,217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" path="m,217932r1993646,l1993646,,,,,217932xe" fillcolor="#c1c1c1" stroked="f" strokeweight="1pt">
            <v:path arrowok="t"/>
            <w10:wrap anchorx="page"/>
          </v:shape>
        </w:pic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2.</w:t>
      </w:r>
      <w:r w:rsidRPr="00812642">
        <w:rPr>
          <w:rFonts w:ascii="Arial" w:hAnsi="Arial" w:cs="Arial"/>
          <w:b/>
          <w:bCs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AUTOMATION PRO</w:t>
      </w:r>
      <w:r w:rsidRPr="00812642">
        <w:rPr>
          <w:rFonts w:ascii="Calibri,Bold" w:hAnsi="Calibri,Bold" w:cs="Calibri,Bold"/>
          <w:b/>
          <w:bCs/>
          <w:color w:val="000000"/>
          <w:spacing w:val="-2"/>
          <w:sz w:val="28"/>
          <w:szCs w:val="28"/>
          <w:lang w:val="en-GB"/>
        </w:rPr>
        <w:t>C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 xml:space="preserve">ESS     </w:t>
      </w:r>
    </w:p>
    <w:p w14:paraId="38A58BFE" w14:textId="77777777" w:rsidR="007D20CE" w:rsidRPr="00812642" w:rsidRDefault="00812642">
      <w:pPr>
        <w:spacing w:line="352" w:lineRule="exact"/>
        <w:ind w:left="1541" w:firstLine="41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ere you inv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o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lved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n the automation process? To what ext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nt?  </w:t>
      </w:r>
    </w:p>
    <w:p w14:paraId="41F85A0D" w14:textId="77777777" w:rsidR="007D20CE" w:rsidRPr="00812642" w:rsidRDefault="00812642">
      <w:pPr>
        <w:spacing w:before="40" w:line="280" w:lineRule="exact"/>
        <w:ind w:left="1541" w:firstLine="77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at was your role as a cardiolog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st?  </w:t>
      </w:r>
    </w:p>
    <w:p w14:paraId="6FA38933" w14:textId="77777777" w:rsidR="007D20CE" w:rsidRPr="00812642" w:rsidRDefault="00812642">
      <w:pPr>
        <w:spacing w:line="352" w:lineRule="exact"/>
        <w:ind w:left="1541" w:firstLine="41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f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nswer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“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no”,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ave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be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n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volved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</w:t>
      </w:r>
      <w:r w:rsidRPr="00812642">
        <w:rPr>
          <w:rFonts w:ascii="Calibri" w:hAnsi="Calibri" w:cs="Calibri"/>
          <w:color w:val="000000"/>
          <w:spacing w:val="54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th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r  </w:t>
      </w:r>
    </w:p>
    <w:p w14:paraId="6FD3599E" w14:textId="77777777" w:rsidR="007D20CE" w:rsidRPr="00812642" w:rsidRDefault="00812642">
      <w:pPr>
        <w:spacing w:before="40" w:line="280" w:lineRule="exact"/>
        <w:ind w:left="1541" w:firstLine="77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utomation process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s? In what processes?  </w:t>
      </w:r>
    </w:p>
    <w:p w14:paraId="1A21F86A" w14:textId="77777777" w:rsidR="007D20CE" w:rsidRPr="00812642" w:rsidRDefault="00812642">
      <w:pPr>
        <w:spacing w:line="352" w:lineRule="exact"/>
        <w:ind w:left="1541" w:firstLine="41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More specifically, in your opinion, what are the advantages and  </w:t>
      </w:r>
    </w:p>
    <w:p w14:paraId="2443B148" w14:textId="77777777" w:rsidR="007D20CE" w:rsidRPr="00812642" w:rsidRDefault="00812642">
      <w:pPr>
        <w:spacing w:before="40" w:line="280" w:lineRule="exact"/>
        <w:ind w:left="1541" w:firstLine="77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isadvantages of this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automation? Why?  </w:t>
      </w:r>
    </w:p>
    <w:p w14:paraId="53F4E887" w14:textId="77777777" w:rsidR="007D20CE" w:rsidRPr="00812642" w:rsidRDefault="00812642">
      <w:pPr>
        <w:spacing w:line="352" w:lineRule="exact"/>
        <w:ind w:left="1541" w:firstLine="41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general,</w:t>
      </w:r>
      <w:r w:rsidRPr="00812642">
        <w:rPr>
          <w:rFonts w:ascii="Calibri" w:hAnsi="Calibri" w:cs="Calibri"/>
          <w:color w:val="000000"/>
          <w:spacing w:val="4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ow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re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pecific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est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nels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created?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s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re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any  </w:t>
      </w:r>
    </w:p>
    <w:p w14:paraId="758966EB" w14:textId="77777777" w:rsidR="007D20CE" w:rsidRPr="00812642" w:rsidRDefault="00812642">
      <w:pPr>
        <w:spacing w:before="40" w:line="280" w:lineRule="exact"/>
        <w:ind w:left="1541" w:firstLine="77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rotocol providing guidelines for the automation of processes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?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 </w:t>
      </w:r>
    </w:p>
    <w:p w14:paraId="333E4A72" w14:textId="77777777" w:rsidR="007D20CE" w:rsidRPr="00812642" w:rsidRDefault="00812642">
      <w:pPr>
        <w:spacing w:line="352" w:lineRule="exact"/>
        <w:ind w:left="1541" w:firstLine="41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f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nswer</w:t>
      </w:r>
      <w:r w:rsidRPr="00812642">
        <w:rPr>
          <w:rFonts w:ascii="Calibri" w:hAnsi="Calibri" w:cs="Calibri"/>
          <w:color w:val="000000"/>
          <w:spacing w:val="26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“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y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es”,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at</w:t>
      </w:r>
      <w:r w:rsidRPr="00812642">
        <w:rPr>
          <w:rFonts w:ascii="Calibri" w:hAnsi="Calibri" w:cs="Calibri"/>
          <w:color w:val="000000"/>
          <w:spacing w:val="26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guidelines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oes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26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ro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t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co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</w:p>
    <w:p w14:paraId="77BAC1AA" w14:textId="77777777" w:rsidR="007D20CE" w:rsidRPr="00812642" w:rsidRDefault="00812642">
      <w:pPr>
        <w:spacing w:before="40" w:line="280" w:lineRule="exact"/>
        <w:ind w:left="1541" w:firstLine="77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provide ?  </w:t>
      </w:r>
    </w:p>
    <w:p w14:paraId="52A4972F" w14:textId="77777777" w:rsidR="007D20CE" w:rsidRPr="00812642" w:rsidRDefault="00812642">
      <w:pPr>
        <w:spacing w:line="352" w:lineRule="exact"/>
        <w:ind w:left="1541" w:firstLine="412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f the answer is “no”, How are automat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n processes arranged?  </w:t>
      </w:r>
    </w:p>
    <w:p w14:paraId="0F48CCCE" w14:textId="77777777" w:rsidR="007D20CE" w:rsidRPr="00812642" w:rsidRDefault="007D20CE">
      <w:pPr>
        <w:spacing w:after="187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76E5AF6F" w14:textId="0BD78038" w:rsidR="007D20CE" w:rsidRPr="00812642" w:rsidRDefault="00812642">
      <w:pPr>
        <w:spacing w:line="324" w:lineRule="exact"/>
        <w:ind w:left="1541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52D33650">
          <v:shape id="Freeform 103" o:spid="_x0000_s1027" style="position:absolute;left:0;text-align:left;margin-left:103.1pt;margin-top:-.6pt;width:345.9pt;height:17.05pt;z-index:-25165809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4393058,216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" path="m,216713r4393058,l4393058,,,,,216713xe" fillcolor="#c1c1c1" stroked="f" strokeweight="1pt">
            <v:path arrowok="t"/>
            <w10:wrap anchorx="page"/>
          </v:shape>
        </w:pic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3.</w:t>
      </w:r>
      <w:r w:rsidRPr="00812642">
        <w:rPr>
          <w:rFonts w:ascii="Arial" w:hAnsi="Arial" w:cs="Arial"/>
          <w:b/>
          <w:bCs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EXPERIENCE IN THE CREATION PRO</w:t>
      </w:r>
      <w:r w:rsidRPr="00812642">
        <w:rPr>
          <w:rFonts w:ascii="Calibri,Bold" w:hAnsi="Calibri,Bold" w:cs="Calibri,Bold"/>
          <w:b/>
          <w:bCs/>
          <w:color w:val="000000"/>
          <w:spacing w:val="-2"/>
          <w:sz w:val="28"/>
          <w:szCs w:val="28"/>
          <w:lang w:val="en-GB"/>
        </w:rPr>
        <w:t>C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 xml:space="preserve">ESS OF TEST PANELS     </w:t>
      </w:r>
    </w:p>
    <w:p w14:paraId="648822CB" w14:textId="39DFAD68" w:rsidR="007D20CE" w:rsidRPr="00812642" w:rsidRDefault="00812642">
      <w:pPr>
        <w:spacing w:line="393" w:lineRule="exact"/>
        <w:ind w:left="1541" w:right="1068"/>
        <w:jc w:val="both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erfect,</w:t>
      </w:r>
      <w:r w:rsidRPr="00812642">
        <w:rPr>
          <w:rFonts w:ascii="Calibri" w:hAnsi="Calibri" w:cs="Calibri"/>
          <w:color w:val="000000"/>
          <w:spacing w:val="4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ank</w:t>
      </w:r>
      <w:r w:rsidRPr="00812642">
        <w:rPr>
          <w:rFonts w:ascii="Calibri" w:hAnsi="Calibri" w:cs="Calibri"/>
          <w:color w:val="000000"/>
          <w:spacing w:val="4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</w:t>
      </w:r>
      <w:r w:rsidRPr="00812642">
        <w:rPr>
          <w:rFonts w:ascii="Calibri" w:hAnsi="Calibri" w:cs="Calibri"/>
          <w:color w:val="000000"/>
          <w:spacing w:val="4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very</w:t>
      </w:r>
      <w:r w:rsidRPr="00812642">
        <w:rPr>
          <w:rFonts w:ascii="Calibri" w:hAnsi="Calibri" w:cs="Calibri"/>
          <w:color w:val="000000"/>
          <w:spacing w:val="4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much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for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is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b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ckground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format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n.</w:t>
      </w:r>
      <w:r w:rsidRPr="00812642">
        <w:rPr>
          <w:rFonts w:ascii="Calibri" w:hAnsi="Calibri" w:cs="Calibri"/>
          <w:color w:val="000000"/>
          <w:spacing w:val="4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Let’s talk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bout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creation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f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est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nels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for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tients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ith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F/XXXX</w:t>
      </w:r>
      <w:r w:rsidRPr="00812642">
        <w:rPr>
          <w:rFonts w:ascii="Calibri" w:hAnsi="Calibri" w:cs="Calibri"/>
          <w:color w:val="000000"/>
          <w:spacing w:val="5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n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hich you were involved. Please, describe….  </w:t>
      </w:r>
    </w:p>
    <w:p w14:paraId="55ABAE1F" w14:textId="77777777" w:rsidR="007D20CE" w:rsidRPr="00812642" w:rsidRDefault="007D20CE">
      <w:pPr>
        <w:spacing w:after="228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643B613" w14:textId="77777777" w:rsidR="007D20CE" w:rsidRPr="00812642" w:rsidRDefault="00812642">
      <w:pPr>
        <w:spacing w:line="280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Your experience in the creation of test panels  </w:t>
      </w:r>
    </w:p>
    <w:p w14:paraId="5EACD66F" w14:textId="77777777" w:rsidR="007D20CE" w:rsidRPr="00812642" w:rsidRDefault="00812642">
      <w:pPr>
        <w:spacing w:line="352" w:lineRule="exact"/>
        <w:ind w:left="1541" w:firstLine="41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ow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as the experience?  </w:t>
      </w:r>
    </w:p>
    <w:p w14:paraId="27AB50DE" w14:textId="77777777" w:rsidR="007D20CE" w:rsidRPr="00812642" w:rsidRDefault="00812642">
      <w:pPr>
        <w:spacing w:line="352" w:lineRule="exact"/>
        <w:ind w:left="1541" w:firstLine="41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f</w:t>
      </w:r>
      <w:r w:rsidRPr="00812642">
        <w:rPr>
          <w:rFonts w:ascii="Calibri" w:hAnsi="Calibri" w:cs="Calibri"/>
          <w:color w:val="000000"/>
          <w:spacing w:val="5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ad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o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escribe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is</w:t>
      </w:r>
      <w:r w:rsidRPr="00812642">
        <w:rPr>
          <w:rFonts w:ascii="Calibri" w:hAnsi="Calibri" w:cs="Calibri"/>
          <w:color w:val="000000"/>
          <w:spacing w:val="5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experience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ord,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at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or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d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</w:p>
    <w:p w14:paraId="724A27BE" w14:textId="77777777" w:rsidR="007D20CE" w:rsidRPr="00812642" w:rsidRDefault="00812642">
      <w:pPr>
        <w:spacing w:before="40" w:line="280" w:lineRule="exact"/>
        <w:ind w:left="1541" w:firstLine="775"/>
        <w:rPr>
          <w:rFonts w:ascii="Times New Roman" w:hAnsi="Times New Roman" w:cs="Times New Roman"/>
          <w:color w:val="010302"/>
          <w:lang w:val="en-GB"/>
        </w:rPr>
        <w:sectPr w:rsidR="007D20CE" w:rsidRPr="00812642">
          <w:type w:val="continuous"/>
          <w:pgSz w:w="11916" w:h="16848"/>
          <w:pgMar w:top="500" w:right="500" w:bottom="400" w:left="500" w:header="708" w:footer="708" w:gutter="0"/>
          <w:cols w:space="720"/>
          <w:docGrid w:linePitch="360"/>
        </w:sect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ould you use? Why?  </w:t>
      </w:r>
      <w:r w:rsidRPr="00812642">
        <w:rPr>
          <w:lang w:val="en-GB"/>
        </w:rPr>
        <w:br w:type="page"/>
      </w:r>
    </w:p>
    <w:p w14:paraId="21E38EB9" w14:textId="77777777" w:rsidR="007D20CE" w:rsidRPr="00812642" w:rsidRDefault="007D20CE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1E71BDC" w14:textId="77777777" w:rsidR="007D20CE" w:rsidRPr="00812642" w:rsidRDefault="007D20CE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A2499CC" w14:textId="77777777" w:rsidR="007D20CE" w:rsidRPr="00812642" w:rsidRDefault="007D20CE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92CD68A" w14:textId="77777777" w:rsidR="007D20CE" w:rsidRPr="00812642" w:rsidRDefault="007D20CE">
      <w:pPr>
        <w:spacing w:after="27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82F4527" w14:textId="77777777" w:rsidR="007D20CE" w:rsidRPr="00812642" w:rsidRDefault="00812642">
      <w:pPr>
        <w:spacing w:line="280" w:lineRule="exact"/>
        <w:ind w:left="190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To get an overview…  </w:t>
      </w:r>
    </w:p>
    <w:p w14:paraId="187C948E" w14:textId="77777777" w:rsidR="007D20CE" w:rsidRPr="00812642" w:rsidRDefault="007D20CE">
      <w:pPr>
        <w:spacing w:after="173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7E5BC594" w14:textId="77777777" w:rsidR="007D20CE" w:rsidRPr="00812642" w:rsidRDefault="00812642">
      <w:pPr>
        <w:spacing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How many phases did the creation of the test panel involve?  </w:t>
      </w:r>
    </w:p>
    <w:p w14:paraId="21B7AF3C" w14:textId="77777777" w:rsidR="007D20CE" w:rsidRPr="00812642" w:rsidRDefault="00812642">
      <w:pPr>
        <w:spacing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at</w:t>
      </w:r>
      <w:r w:rsidRPr="00812642">
        <w:rPr>
          <w:rFonts w:ascii="Calibri" w:hAnsi="Calibri" w:cs="Calibri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as</w:t>
      </w:r>
      <w:r w:rsidRPr="00812642">
        <w:rPr>
          <w:rFonts w:ascii="Calibri" w:hAnsi="Calibri" w:cs="Calibri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your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ro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</w:t>
      </w:r>
      <w:r w:rsidRPr="00812642">
        <w:rPr>
          <w:rFonts w:ascii="Calibri" w:hAnsi="Calibri" w:cs="Calibri"/>
          <w:color w:val="000000"/>
          <w:spacing w:val="1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each</w:t>
      </w:r>
      <w:r w:rsidRPr="00812642">
        <w:rPr>
          <w:rFonts w:ascii="Calibri" w:hAnsi="Calibri" w:cs="Calibri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hase?</w:t>
      </w:r>
      <w:r w:rsidRPr="00812642">
        <w:rPr>
          <w:rFonts w:ascii="Calibri" w:hAnsi="Calibri" w:cs="Calibri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Let</w:t>
      </w:r>
      <w:r w:rsidRPr="00812642">
        <w:rPr>
          <w:rFonts w:ascii="Calibri" w:hAnsi="Calibri" w:cs="Calibri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respondent</w:t>
      </w:r>
      <w:r w:rsidRPr="00812642">
        <w:rPr>
          <w:rFonts w:ascii="Calibri" w:hAnsi="Calibri" w:cs="Calibri"/>
          <w:color w:val="000000"/>
          <w:spacing w:val="4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give</w:t>
      </w:r>
      <w:r w:rsidRPr="00812642">
        <w:rPr>
          <w:rFonts w:ascii="Calibri" w:hAnsi="Calibri" w:cs="Calibri"/>
          <w:color w:val="000000"/>
          <w:spacing w:val="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a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</w:p>
    <w:p w14:paraId="1ECA5D00" w14:textId="77777777" w:rsidR="007D20CE" w:rsidRPr="00812642" w:rsidRDefault="00812642">
      <w:pPr>
        <w:spacing w:before="40" w:line="280" w:lineRule="exact"/>
        <w:ind w:left="1541" w:firstLine="360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spontaneous response  </w:t>
      </w:r>
    </w:p>
    <w:p w14:paraId="545E986C" w14:textId="77777777" w:rsidR="007D20CE" w:rsidRPr="00812642" w:rsidRDefault="00812642">
      <w:pPr>
        <w:spacing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at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ther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rofess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nals,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part</w:t>
      </w:r>
      <w:r w:rsidRPr="00812642">
        <w:rPr>
          <w:rFonts w:ascii="Calibri" w:hAnsi="Calibri" w:cs="Calibri"/>
          <w:color w:val="000000"/>
          <w:spacing w:val="4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from</w:t>
      </w:r>
      <w:r w:rsidRPr="00812642">
        <w:rPr>
          <w:rFonts w:ascii="Calibri" w:hAnsi="Calibri" w:cs="Calibri"/>
          <w:color w:val="000000"/>
          <w:spacing w:val="5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,</w:t>
      </w:r>
      <w:r w:rsidRPr="00812642">
        <w:rPr>
          <w:rFonts w:ascii="Calibri" w:hAnsi="Calibri" w:cs="Calibri"/>
          <w:color w:val="000000"/>
          <w:spacing w:val="50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ere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v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lved</w:t>
      </w:r>
      <w:r w:rsidRPr="00812642">
        <w:rPr>
          <w:rFonts w:ascii="Calibri" w:hAnsi="Calibri" w:cs="Calibri"/>
          <w:color w:val="000000"/>
          <w:spacing w:val="5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</w:t>
      </w:r>
      <w:r w:rsidRPr="00812642">
        <w:rPr>
          <w:rFonts w:ascii="Calibri" w:hAnsi="Calibri" w:cs="Calibri"/>
          <w:color w:val="000000"/>
          <w:spacing w:val="4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each  </w:t>
      </w:r>
    </w:p>
    <w:p w14:paraId="4C0A55C1" w14:textId="77777777" w:rsidR="007D20CE" w:rsidRPr="00812642" w:rsidRDefault="00812642">
      <w:pPr>
        <w:spacing w:line="393" w:lineRule="exact"/>
        <w:ind w:left="1901" w:right="1066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hase?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at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as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h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role</w:t>
      </w:r>
      <w:r w:rsidRPr="00812642">
        <w:rPr>
          <w:rFonts w:ascii="Calibri" w:hAnsi="Calibri" w:cs="Calibri"/>
          <w:color w:val="000000"/>
          <w:spacing w:val="4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f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M?</w:t>
      </w:r>
      <w:r w:rsidRPr="00812642">
        <w:rPr>
          <w:rFonts w:ascii="Calibri" w:hAnsi="Calibri" w:cs="Calibri"/>
          <w:color w:val="000000"/>
          <w:spacing w:val="4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nd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t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e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role</w:t>
      </w:r>
      <w:r w:rsidRPr="00812642">
        <w:rPr>
          <w:rFonts w:ascii="Calibri" w:hAnsi="Calibri" w:cs="Calibri"/>
          <w:color w:val="000000"/>
          <w:spacing w:val="4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f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4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laboratory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director?  </w:t>
      </w:r>
    </w:p>
    <w:p w14:paraId="4388A3E1" w14:textId="77777777" w:rsidR="007D20CE" w:rsidRPr="00812642" w:rsidRDefault="00812642">
      <w:pPr>
        <w:spacing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hat were their duties?  </w:t>
      </w:r>
    </w:p>
    <w:p w14:paraId="6C03D59D" w14:textId="77777777" w:rsidR="007D20CE" w:rsidRPr="00812642" w:rsidRDefault="00812642">
      <w:pPr>
        <w:spacing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at were the main motivatio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n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 for the creation of the test panel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?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</w:p>
    <w:p w14:paraId="6A26D0EF" w14:textId="77777777" w:rsidR="007D20CE" w:rsidRPr="00812642" w:rsidRDefault="00812642">
      <w:pPr>
        <w:spacing w:before="40" w:line="280" w:lineRule="exact"/>
        <w:ind w:left="1541" w:firstLine="360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hat were the reasons?  </w:t>
      </w:r>
    </w:p>
    <w:p w14:paraId="6E2A460D" w14:textId="77777777" w:rsidR="007D20CE" w:rsidRPr="00812642" w:rsidRDefault="00812642">
      <w:pPr>
        <w:spacing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hat were the main difficulties you faced? What were the cause?  </w:t>
      </w:r>
    </w:p>
    <w:p w14:paraId="66CE49C5" w14:textId="77777777" w:rsidR="007D20CE" w:rsidRPr="00812642" w:rsidRDefault="00812642">
      <w:pPr>
        <w:spacing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hat aspects could have been improved? How?  </w:t>
      </w:r>
    </w:p>
    <w:p w14:paraId="12F0FDE2" w14:textId="77777777" w:rsidR="007D20CE" w:rsidRPr="00812642" w:rsidRDefault="00812642">
      <w:pPr>
        <w:spacing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hat aspects were effective during the creation process? Why?  </w:t>
      </w:r>
    </w:p>
    <w:p w14:paraId="42488F7C" w14:textId="77777777" w:rsidR="007D20CE" w:rsidRPr="00812642" w:rsidRDefault="00812642">
      <w:pPr>
        <w:spacing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ow</w:t>
      </w:r>
      <w:r w:rsidRPr="00812642">
        <w:rPr>
          <w:rFonts w:ascii="Calibri" w:hAnsi="Calibri" w:cs="Calibri"/>
          <w:color w:val="000000"/>
          <w:spacing w:val="73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id</w:t>
      </w:r>
      <w:r w:rsidRPr="00812642">
        <w:rPr>
          <w:rFonts w:ascii="Calibri" w:hAnsi="Calibri" w:cs="Calibri"/>
          <w:color w:val="000000"/>
          <w:spacing w:val="71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71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resence/absence</w:t>
      </w:r>
      <w:r w:rsidRPr="00812642">
        <w:rPr>
          <w:rFonts w:ascii="Calibri" w:hAnsi="Calibri" w:cs="Calibri"/>
          <w:color w:val="000000"/>
          <w:spacing w:val="71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f</w:t>
      </w:r>
      <w:r w:rsidRPr="00812642">
        <w:rPr>
          <w:rFonts w:ascii="Calibri" w:hAnsi="Calibri" w:cs="Calibri"/>
          <w:color w:val="000000"/>
          <w:spacing w:val="7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</w:t>
      </w:r>
      <w:r w:rsidRPr="00812642">
        <w:rPr>
          <w:rFonts w:ascii="Calibri" w:hAnsi="Calibri" w:cs="Calibri"/>
          <w:color w:val="000000"/>
          <w:spacing w:val="7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rotocol</w:t>
      </w:r>
      <w:r w:rsidRPr="00812642">
        <w:rPr>
          <w:rFonts w:ascii="Calibri" w:hAnsi="Calibri" w:cs="Calibri"/>
          <w:color w:val="000000"/>
          <w:spacing w:val="72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f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luence</w:t>
      </w:r>
      <w:r w:rsidRPr="00812642">
        <w:rPr>
          <w:rFonts w:ascii="Calibri" w:hAnsi="Calibri" w:cs="Calibri"/>
          <w:color w:val="000000"/>
          <w:spacing w:val="71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the  </w:t>
      </w:r>
    </w:p>
    <w:p w14:paraId="74B54D5A" w14:textId="77777777" w:rsidR="007D20CE" w:rsidRPr="00812642" w:rsidRDefault="00812642">
      <w:pPr>
        <w:spacing w:before="40" w:line="280" w:lineRule="exact"/>
        <w:ind w:left="1541" w:firstLine="360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utomation process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?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Why?  </w:t>
      </w:r>
    </w:p>
    <w:p w14:paraId="6A657692" w14:textId="77777777" w:rsidR="007D20CE" w:rsidRPr="00812642" w:rsidRDefault="007D20CE">
      <w:pPr>
        <w:spacing w:after="188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182A910" w14:textId="3ACFDE3F" w:rsidR="007D20CE" w:rsidRPr="00812642" w:rsidRDefault="00812642">
      <w:pPr>
        <w:spacing w:line="324" w:lineRule="exact"/>
        <w:ind w:left="1541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1AC96261">
          <v:shape id="Freeform 104" o:spid="_x0000_s1026" style="position:absolute;left:0;text-align:left;margin-left:103.1pt;margin-top:-.75pt;width:276.65pt;height:17.15pt;z-index:-2516581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3513455,217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" path="m,217932r3513455,l3513455,,,,,217932xe" fillcolor="#c1c1c1" stroked="f" strokeweight="1pt">
            <v:path arrowok="t"/>
            <w10:wrap anchorx="page"/>
          </v:shape>
        </w:pic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>4.</w:t>
      </w:r>
      <w:r w:rsidRPr="00812642">
        <w:rPr>
          <w:rFonts w:ascii="Arial" w:hAnsi="Arial" w:cs="Arial"/>
          <w:b/>
          <w:bCs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,Bold" w:hAnsi="Calibri,Bold" w:cs="Calibri,Bold"/>
          <w:b/>
          <w:bCs/>
          <w:color w:val="000000"/>
          <w:sz w:val="28"/>
          <w:szCs w:val="28"/>
          <w:lang w:val="en-GB"/>
        </w:rPr>
        <w:t xml:space="preserve">CURRENT USE OF STPs IN PATIENTS WITH HF  </w:t>
      </w:r>
    </w:p>
    <w:p w14:paraId="1C9CA57A" w14:textId="77777777" w:rsidR="007D20CE" w:rsidRPr="00812642" w:rsidRDefault="00812642">
      <w:pPr>
        <w:spacing w:before="180"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How 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ng has this test panel been available?  </w:t>
      </w:r>
    </w:p>
    <w:p w14:paraId="40850AEB" w14:textId="77777777" w:rsidR="007D20CE" w:rsidRPr="00812642" w:rsidRDefault="00812642">
      <w:pPr>
        <w:spacing w:before="180"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ow</w:t>
      </w:r>
      <w:r w:rsidRPr="00812642">
        <w:rPr>
          <w:rFonts w:ascii="Calibri" w:hAnsi="Calibri" w:cs="Calibri"/>
          <w:color w:val="000000"/>
          <w:spacing w:val="5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ften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o</w:t>
      </w:r>
      <w:r w:rsidRPr="00812642">
        <w:rPr>
          <w:rFonts w:ascii="Calibri" w:hAnsi="Calibri" w:cs="Calibri"/>
          <w:color w:val="000000"/>
          <w:spacing w:val="5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use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is</w:t>
      </w:r>
      <w:r w:rsidRPr="00812642">
        <w:rPr>
          <w:rFonts w:ascii="Calibri" w:hAnsi="Calibri" w:cs="Calibri"/>
          <w:color w:val="000000"/>
          <w:spacing w:val="54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est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nel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management</w:t>
      </w:r>
      <w:r w:rsidRPr="00812642">
        <w:rPr>
          <w:rFonts w:ascii="Calibri" w:hAnsi="Calibri" w:cs="Calibri"/>
          <w:color w:val="000000"/>
          <w:spacing w:val="56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f</w:t>
      </w:r>
      <w:r w:rsidRPr="00812642">
        <w:rPr>
          <w:rFonts w:ascii="Calibri" w:hAnsi="Calibri" w:cs="Calibri"/>
          <w:color w:val="000000"/>
          <w:spacing w:val="53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HF  </w:t>
      </w:r>
    </w:p>
    <w:p w14:paraId="4B00ABCB" w14:textId="77777777" w:rsidR="007D20CE" w:rsidRPr="00812642" w:rsidRDefault="00812642">
      <w:pPr>
        <w:spacing w:before="40" w:line="280" w:lineRule="exact"/>
        <w:ind w:left="1541" w:firstLine="360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patients? (number of times it is used per day).  </w:t>
      </w:r>
    </w:p>
    <w:p w14:paraId="73CB5D17" w14:textId="77777777" w:rsidR="007D20CE" w:rsidRPr="00812642" w:rsidRDefault="00812642">
      <w:pPr>
        <w:spacing w:before="180"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From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1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o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10,</w:t>
      </w:r>
      <w:r w:rsidRPr="00812642">
        <w:rPr>
          <w:rFonts w:ascii="Calibri" w:hAnsi="Calibri" w:cs="Calibri"/>
          <w:color w:val="000000"/>
          <w:spacing w:val="55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e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r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1</w:t>
      </w:r>
      <w:r w:rsidRPr="00812642">
        <w:rPr>
          <w:rFonts w:ascii="Calibri" w:hAnsi="Calibri" w:cs="Calibri"/>
          <w:color w:val="000000"/>
          <w:spacing w:val="5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ndicates</w:t>
      </w:r>
      <w:r w:rsidRPr="00812642">
        <w:rPr>
          <w:rFonts w:ascii="Calibri" w:hAnsi="Calibri" w:cs="Calibri"/>
          <w:color w:val="000000"/>
          <w:spacing w:val="61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“bare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l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”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nd</w:t>
      </w:r>
      <w:r w:rsidRPr="00812642">
        <w:rPr>
          <w:rFonts w:ascii="Calibri" w:hAnsi="Calibri" w:cs="Calibri"/>
          <w:color w:val="000000"/>
          <w:spacing w:val="58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10</w:t>
      </w:r>
      <w:r w:rsidRPr="00812642">
        <w:rPr>
          <w:rFonts w:ascii="Calibri" w:hAnsi="Calibri" w:cs="Calibri"/>
          <w:color w:val="000000"/>
          <w:spacing w:val="59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“dramati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c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lly”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,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</w:p>
    <w:p w14:paraId="5BBF2D18" w14:textId="77777777" w:rsidR="007D20CE" w:rsidRPr="00812642" w:rsidRDefault="00812642">
      <w:pPr>
        <w:spacing w:line="396" w:lineRule="exact"/>
        <w:ind w:left="1901" w:right="1065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ow</w:t>
      </w:r>
      <w:r w:rsidRPr="00812642">
        <w:rPr>
          <w:rFonts w:ascii="Calibri" w:hAnsi="Calibri" w:cs="Calibri"/>
          <w:color w:val="000000"/>
          <w:spacing w:val="2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oes</w:t>
      </w:r>
      <w:r w:rsidRPr="00812642">
        <w:rPr>
          <w:rFonts w:ascii="Calibri" w:hAnsi="Calibri" w:cs="Calibri"/>
          <w:color w:val="000000"/>
          <w:spacing w:val="30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</w:t>
      </w:r>
      <w:r w:rsidRPr="00812642">
        <w:rPr>
          <w:rFonts w:ascii="Calibri" w:hAnsi="Calibri" w:cs="Calibri"/>
          <w:color w:val="000000"/>
          <w:spacing w:val="2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u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t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mation</w:t>
      </w:r>
      <w:r w:rsidRPr="00812642">
        <w:rPr>
          <w:rFonts w:ascii="Calibri" w:hAnsi="Calibri" w:cs="Calibri"/>
          <w:color w:val="000000"/>
          <w:spacing w:val="2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rocess</w:t>
      </w:r>
      <w:r w:rsidRPr="00812642">
        <w:rPr>
          <w:rFonts w:ascii="Calibri" w:hAnsi="Calibri" w:cs="Calibri"/>
          <w:color w:val="000000"/>
          <w:spacing w:val="2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m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roved</w:t>
      </w:r>
      <w:r w:rsidRPr="00812642">
        <w:rPr>
          <w:rFonts w:ascii="Calibri" w:hAnsi="Calibri" w:cs="Calibri"/>
          <w:color w:val="000000"/>
          <w:spacing w:val="29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he</w:t>
      </w:r>
      <w:r w:rsidRPr="00812642">
        <w:rPr>
          <w:rFonts w:ascii="Calibri" w:hAnsi="Calibri" w:cs="Calibri"/>
          <w:color w:val="000000"/>
          <w:spacing w:val="28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diagnosis</w:t>
      </w:r>
      <w:r w:rsidRPr="00812642">
        <w:rPr>
          <w:rFonts w:ascii="Calibri" w:hAnsi="Calibri" w:cs="Calibri"/>
          <w:color w:val="000000"/>
          <w:spacing w:val="30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of  </w:t>
      </w:r>
      <w:r w:rsidRPr="00812642">
        <w:rPr>
          <w:lang w:val="en-GB"/>
        </w:rPr>
        <w:br w:type="textWrapping" w:clear="all"/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patients with HF? Why?  </w:t>
      </w:r>
    </w:p>
    <w:p w14:paraId="5031E7BB" w14:textId="77777777" w:rsidR="007D20CE" w:rsidRPr="00812642" w:rsidRDefault="00812642">
      <w:pPr>
        <w:spacing w:before="180"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And the treatment of HF in general? Why?  </w:t>
      </w:r>
    </w:p>
    <w:p w14:paraId="2593CDFF" w14:textId="3A25010C" w:rsidR="007D20CE" w:rsidRPr="00812642" w:rsidRDefault="00812642">
      <w:pPr>
        <w:spacing w:before="180"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y do you think that other centres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do not use test panels?  </w:t>
      </w:r>
    </w:p>
    <w:p w14:paraId="32527A0B" w14:textId="77777777" w:rsidR="007D20CE" w:rsidRPr="00812642" w:rsidRDefault="00812642">
      <w:pPr>
        <w:spacing w:before="180"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at are the main barrie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r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s to automatio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n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?  </w:t>
      </w:r>
    </w:p>
    <w:p w14:paraId="2120B9A3" w14:textId="77777777" w:rsidR="007D20CE" w:rsidRPr="00812642" w:rsidRDefault="00812642">
      <w:pPr>
        <w:spacing w:before="180"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How do you think these barriers could be overcome?  </w:t>
      </w:r>
    </w:p>
    <w:p w14:paraId="7F7E5A2F" w14:textId="77777777" w:rsidR="007D20CE" w:rsidRPr="00812642" w:rsidRDefault="00812642">
      <w:pPr>
        <w:spacing w:before="180" w:line="352" w:lineRule="exact"/>
        <w:ind w:left="1541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ould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you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recomm</w:t>
      </w:r>
      <w:r w:rsidRPr="00812642">
        <w:rPr>
          <w:rFonts w:ascii="Calibri" w:hAnsi="Calibri" w:cs="Calibri"/>
          <w:color w:val="000000"/>
          <w:spacing w:val="-3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nd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hospitals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o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cr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ate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test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nels</w:t>
      </w:r>
      <w:r w:rsidRPr="00812642">
        <w:rPr>
          <w:rFonts w:ascii="Calibri" w:hAnsi="Calibri" w:cs="Calibri"/>
          <w:color w:val="000000"/>
          <w:spacing w:val="32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for</w:t>
      </w:r>
      <w:r w:rsidRPr="00812642">
        <w:rPr>
          <w:rFonts w:ascii="Calibri" w:hAnsi="Calibri" w:cs="Calibri"/>
          <w:color w:val="000000"/>
          <w:spacing w:val="27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pat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i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ent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s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</w:p>
    <w:p w14:paraId="2D56B137" w14:textId="77777777" w:rsidR="007D20CE" w:rsidRPr="00812642" w:rsidRDefault="00812642">
      <w:pPr>
        <w:spacing w:before="40" w:line="280" w:lineRule="exact"/>
        <w:ind w:left="1541" w:firstLine="360"/>
        <w:rPr>
          <w:rFonts w:ascii="Times New Roman" w:hAnsi="Times New Roman" w:cs="Times New Roman"/>
          <w:color w:val="010302"/>
          <w:lang w:val="en-GB"/>
        </w:rPr>
        <w:sectPr w:rsidR="007D20CE" w:rsidRPr="00812642">
          <w:type w:val="continuous"/>
          <w:pgSz w:w="11916" w:h="16848"/>
          <w:pgMar w:top="500" w:right="500" w:bottom="400" w:left="500" w:header="708" w:footer="708" w:gutter="0"/>
          <w:cols w:space="720"/>
          <w:docGrid w:linePitch="360"/>
        </w:sect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ith HF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?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  <w:r w:rsidRPr="00812642">
        <w:rPr>
          <w:lang w:val="en-GB"/>
        </w:rPr>
        <w:br w:type="page"/>
      </w:r>
    </w:p>
    <w:p w14:paraId="71D9536F" w14:textId="77777777" w:rsidR="007D20CE" w:rsidRPr="00812642" w:rsidRDefault="007D20CE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962BBF7" w14:textId="77777777" w:rsidR="007D20CE" w:rsidRPr="00812642" w:rsidRDefault="007D20CE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1BD1C946" w14:textId="77777777" w:rsidR="007D20CE" w:rsidRPr="00812642" w:rsidRDefault="007D20CE">
      <w:pPr>
        <w:spacing w:after="99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A235466" w14:textId="77777777" w:rsidR="007D20CE" w:rsidRPr="00812642" w:rsidRDefault="00812642">
      <w:pPr>
        <w:spacing w:line="352" w:lineRule="exact"/>
        <w:ind w:left="1182" w:firstLine="359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Why yes/no? (if it depends, what does it depend on?)  </w:t>
      </w:r>
    </w:p>
    <w:p w14:paraId="1869C252" w14:textId="77777777" w:rsidR="007D20CE" w:rsidRPr="00812642" w:rsidRDefault="00812642">
      <w:pPr>
        <w:spacing w:before="180" w:line="352" w:lineRule="exact"/>
        <w:ind w:left="1182" w:firstLine="359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Could you give five reasons why you would do it?  </w:t>
      </w:r>
    </w:p>
    <w:p w14:paraId="2C508188" w14:textId="2ED71FA3" w:rsidR="007D20CE" w:rsidRPr="00812642" w:rsidRDefault="00812642">
      <w:pPr>
        <w:spacing w:before="180" w:line="352" w:lineRule="exact"/>
        <w:ind w:left="1182" w:firstLine="359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Symbol" w:hAnsi="Symbol" w:cs="Symbol"/>
          <w:color w:val="000000"/>
          <w:sz w:val="28"/>
          <w:szCs w:val="28"/>
          <w:lang w:val="en-GB"/>
        </w:rPr>
        <w:t></w:t>
      </w:r>
      <w:r w:rsidRPr="00812642">
        <w:rPr>
          <w:rFonts w:ascii="Arial" w:hAnsi="Arial" w:cs="Arial"/>
          <w:color w:val="000000"/>
          <w:spacing w:val="65"/>
          <w:sz w:val="28"/>
          <w:szCs w:val="28"/>
          <w:lang w:val="en-GB"/>
        </w:rPr>
        <w:t xml:space="preserve"> </w:t>
      </w:r>
      <w:r w:rsidRPr="0081264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Who should one talk t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>o encourage the automation of iron profil</w:t>
      </w:r>
      <w:r w:rsidRPr="00812642">
        <w:rPr>
          <w:rFonts w:ascii="Calibri" w:hAnsi="Calibri" w:cs="Calibri"/>
          <w:color w:val="000000"/>
          <w:spacing w:val="-2"/>
          <w:sz w:val="28"/>
          <w:szCs w:val="28"/>
          <w:lang w:val="en-GB"/>
        </w:rPr>
        <w:t>e</w:t>
      </w: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  </w:t>
      </w:r>
    </w:p>
    <w:p w14:paraId="27860BA9" w14:textId="77777777" w:rsidR="007D20CE" w:rsidRPr="00812642" w:rsidRDefault="00812642">
      <w:pPr>
        <w:spacing w:before="40" w:line="280" w:lineRule="exact"/>
        <w:ind w:left="1182" w:firstLine="719"/>
        <w:rPr>
          <w:rFonts w:ascii="Times New Roman" w:hAnsi="Times New Roman" w:cs="Times New Roman"/>
          <w:color w:val="010302"/>
          <w:lang w:val="en-GB"/>
        </w:r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testing in other hospitals? Why?  </w:t>
      </w:r>
    </w:p>
    <w:p w14:paraId="5C7A1049" w14:textId="77777777" w:rsidR="007D20CE" w:rsidRPr="00812642" w:rsidRDefault="00812642">
      <w:pPr>
        <w:spacing w:before="240" w:line="280" w:lineRule="exact"/>
        <w:ind w:left="1182"/>
        <w:rPr>
          <w:rFonts w:ascii="Times New Roman" w:hAnsi="Times New Roman" w:cs="Times New Roman"/>
          <w:color w:val="010302"/>
          <w:lang w:val="en-GB"/>
        </w:rPr>
        <w:sectPr w:rsidR="007D20CE" w:rsidRPr="00812642">
          <w:type w:val="continuous"/>
          <w:pgSz w:w="11916" w:h="16848"/>
          <w:pgMar w:top="500" w:right="500" w:bottom="400" w:left="500" w:header="708" w:footer="708" w:gutter="0"/>
          <w:cols w:space="720"/>
          <w:docGrid w:linePitch="360"/>
        </w:sectPr>
      </w:pPr>
      <w:r w:rsidRPr="00812642">
        <w:rPr>
          <w:rFonts w:ascii="Calibri" w:hAnsi="Calibri" w:cs="Calibri"/>
          <w:color w:val="000000"/>
          <w:sz w:val="28"/>
          <w:szCs w:val="28"/>
          <w:lang w:val="en-GB"/>
        </w:rPr>
        <w:t xml:space="preserve">Thank you very much for your participation. It is very useful for us.  </w:t>
      </w:r>
    </w:p>
    <w:p w14:paraId="51CF9BB5" w14:textId="77777777" w:rsidR="007D20CE" w:rsidRPr="00812642" w:rsidRDefault="007D20CE">
      <w:pPr>
        <w:rPr>
          <w:lang w:val="en-GB"/>
        </w:rPr>
      </w:pPr>
    </w:p>
    <w:sectPr w:rsidR="007D20CE" w:rsidRPr="00812642">
      <w:type w:val="continuous"/>
      <w:pgSz w:w="11916" w:h="16848"/>
      <w:pgMar w:top="500" w:right="500" w:bottom="400" w:left="5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gerian">
    <w:altName w:val="Algerian"/>
    <w:charset w:val="00"/>
    <w:family w:val="decorative"/>
    <w:pitch w:val="variable"/>
    <w:sig w:usb0="00000003" w:usb1="00000000" w:usb2="00000000" w:usb3="00000000" w:csb0="00000001" w:csb1="00000000"/>
  </w:font>
  <w:font w:name="Calibri,Bold">
    <w:charset w:val="00"/>
    <w:family w:val="auto"/>
    <w:pitch w:val="variable"/>
    <w:sig w:usb0="8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D20CE"/>
    <w:rsid w:val="007D20CE"/>
    <w:rsid w:val="0081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70F4A32A"/>
  <w15:docId w15:val="{D6F5B459-BC1F-488C-8DD3-4009CE691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aconcuadrcula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4</Words>
  <Characters>4095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ert Bastias</cp:lastModifiedBy>
  <cp:revision>2</cp:revision>
  <dcterms:created xsi:type="dcterms:W3CDTF">2022-01-27T09:15:00Z</dcterms:created>
  <dcterms:modified xsi:type="dcterms:W3CDTF">2022-01-27T09:16:00Z</dcterms:modified>
</cp:coreProperties>
</file>